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Table S7.</w:t>
      </w:r>
      <w:r>
        <w:rPr>
          <w:rFonts w:cs="Arial" w:ascii="Arial" w:hAnsi="Arial"/>
          <w:lang w:val="en-US"/>
        </w:rPr>
        <w:t xml:space="preserve"> Function of the six miRNAs associated with prognosis by analysis of TCGA datasets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40155</wp:posOffset>
                </wp:positionV>
                <wp:extent cx="900049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049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7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4"/>
                              <w:gridCol w:w="2217"/>
                              <w:gridCol w:w="1760"/>
                              <w:gridCol w:w="2274"/>
                              <w:gridCol w:w="3436"/>
                              <w:gridCol w:w="3243"/>
                            </w:tblGrid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xpression level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unction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argets</w:t>
                                  </w:r>
                                </w:p>
                              </w:tc>
                              <w:tc>
                                <w:tcPr>
                                  <w:tcW w:w="3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rognostic value</w:t>
                                  </w:r>
                                </w:p>
                              </w:tc>
                              <w:tc>
                                <w:tcPr>
                                  <w:tcW w:w="3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iR-210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C00000"/>
                                      <w:sz w:val="18"/>
                                      <w:szCs w:val="18"/>
                                      <w:lang w:val="en-US"/>
                                    </w:rPr>
                                    <w:t>U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in NSCLC, breast cancer, head and neck cancee (HNSCC), pancreatic cancer, malignant melanoma, soft-tissue sarcoma, renal cell carcinoma and glioblastoma.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339966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Down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9"/>
                                      <w:szCs w:val="19"/>
                                      <w:lang w:val="en-GB" w:eastAsia="it-IT"/>
                                    </w:rPr>
                                    <w:t xml:space="preserve">in gastric cancer.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339966"/>
                                      <w:sz w:val="18"/>
                                      <w:szCs w:val="18"/>
                                      <w:lang w:val="en-US"/>
                                    </w:rPr>
                                    <w:t>Deleted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in epithelial ovarian cancer.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oncogene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Bcl-2, P4HB, PTPN1, MDGA1, MID1IP1, APC, CLASP2, PTAR1, TNPO1, CBX1, CHD9, SMCHD1, XIST, NIPBL, RAD52, CPEB2, EFNA3, ELK3, NPTX1, MIB1, HOXA1/3/9, HECTD1, ISCU, ATP11C, DDAH1, GPD1L, ACVR1b, BDNF, MNT, E2F3, SEH1L, FGFRL1, CASPSAP2, ROD1</w:t>
                                  </w:r>
                                </w:p>
                              </w:tc>
                              <w:tc>
                                <w:tcPr>
                                  <w:tcW w:w="3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Gliomas: lower expression level in ODG vs GBM (ANOVA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&lt; 0.05) [10] ; MiR210 low expression levels correlate with long OS (p=0.0077) and long PFS survival (p=0.0212) [8]. Breast cancer: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upregulation associates with poor overall survival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it-IT"/>
                                    </w:rPr>
                                    <w:t>HR=3.3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&lt; 0.05) [11]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HNSCC: the level of hsa-miR-210 results significantly correlated with the 99-gene hypoxia metagene (Spearman rank test rho=0.67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&lt; .001) and high levels of hsa-miR-210 are associated with locoregional disease recurrence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7"/>
                                      <w:szCs w:val="17"/>
                                      <w:lang w:val="en-GB" w:eastAsia="it-IT"/>
                                    </w:rPr>
                                    <w:t>Univariate Kaplan Meie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7"/>
                                      <w:szCs w:val="17"/>
                                      <w:lang w:val="en-GB" w:eastAsia="it-IT"/>
                                    </w:rPr>
                                    <w:t>analysi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, 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=0.003) and short OS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7"/>
                                      <w:szCs w:val="17"/>
                                      <w:lang w:val="en-GB" w:eastAsia="it-IT"/>
                                    </w:rPr>
                                    <w:t>Univariate Kaplan Meie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7"/>
                                      <w:szCs w:val="17"/>
                                      <w:lang w:val="en-GB" w:eastAsia="it-IT"/>
                                    </w:rPr>
                                    <w:t>analysi,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=0.008)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[12].</w:t>
                                  </w:r>
                                </w:p>
                              </w:tc>
                              <w:tc>
                                <w:tcPr>
                                  <w:tcW w:w="3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0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MicroRNA and target protein patterns reveal physiopathological features of Glioma subtypes. Lages E, Guttin A, El Atifi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 PLoS ONE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01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) 6:5.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1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High expression of miR-210 predicts poor survival in patients with Breast Cancer:A meta-analysis. Hong L, Yang J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 Gene 507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0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) 135–138.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2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hsa-mir-210 is a marker of tumor hypoxia and a prognostic factor in Head and Neck Cancer. Gee H.E, Camps C, Buffa F.M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 Cancer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0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)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iR-21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C00000"/>
                                      <w:sz w:val="18"/>
                                      <w:szCs w:val="18"/>
                                      <w:lang w:val="en-US"/>
                                    </w:rPr>
                                    <w:t>U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in lung and breast cancers, pancreas, stomach, prostate tumours, CLL, acute myeloid leukemia (AML),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1"/>
                                      <w:szCs w:val="21"/>
                                      <w:lang w:val="en-GB"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osteosaroma, colon cancer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myeloma, glioblastoma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in hepatocellular carcinoma (HCC),</w:t>
                                  </w:r>
                                  <w:r>
                                    <w:rPr>
                                      <w:rFonts w:cs="Arial" w:ascii="Arial" w:hAnsi="Arial"/>
                                      <w:sz w:val="27"/>
                                      <w:szCs w:val="27"/>
                                      <w:lang w:val="en-GB"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head and neck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quamous cell carcinoma (HNSCC)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oncogene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PTEN, TPM1, PDCD4, SPRY1/2, TIMP3, RECK, RECK, TGFBR, DAXX, PDCD4, p63, JMY, TOPORS, HNRNPK, and TP53BP2</w:t>
                                  </w:r>
                                </w:p>
                              </w:tc>
                              <w:tc>
                                <w:tcPr>
                                  <w:tcW w:w="3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Gliomas: miR-21 levels correlated significantly with grade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=0.027) and inversely correlated with overall survival in all grade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=0.005) [13]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Plasma levels of miR-21 are significantly higher in GBM samples than in control samples (Mann–Whitney U test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, 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&lt; 0.001) with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it-IT"/>
                                    </w:rPr>
                                    <w:t>a 90% sensitivity and a 100% specificity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 w:eastAsia="it-IT"/>
                                    </w:rPr>
                                    <w:t xml:space="preserve">ROC curve analysis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it-IT"/>
                                    </w:rPr>
                                    <w:t xml:space="preserve">AUC=0.9300, 95% CI: 0.7940-1.066)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[14]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it-IT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NSCLC: overexpression of mature miR-2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 w:eastAsia="it-IT"/>
                                    </w:rPr>
                                    <w:t xml:space="preserve"> is found to be an independent prognostic factor for OS (Multivariate analysis: hazard ratio 2.533, CI 1.066–6.020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GB" w:eastAsia="it-IT"/>
                                    </w:rPr>
                                    <w:t>p=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 w:eastAsia="it-IT"/>
                                    </w:rPr>
                                    <w:t xml:space="preserve">0.035)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[15]. High levels of circulating miR-21 were predictive of the ER-negative status in breast cancer and docetaxel resistance in prostate cancer [9]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Colon adenocarcinom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it-IT"/>
                                    </w:rPr>
                                    <w:t>High miR-21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it-IT"/>
                                    </w:rPr>
                                    <w:t xml:space="preserve">expression was associated with poor survival and  poor therapeutic outcome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[16]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 w:eastAsia="it-IT"/>
                                    </w:rPr>
                                    <w:t>HCC: high level of miR-21 are correlated with frequency of coexisting cirrhosis 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GB" w:eastAsia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 w:eastAsia="it-IT"/>
                                    </w:rPr>
                                    <w:t>&lt; 0.0001), T stage progression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GB" w:eastAsia="it-IT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 w:eastAsia="it-IT"/>
                                    </w:rPr>
                                    <w:t xml:space="preserve">=0.02) and poor OS (Univariate Kaplan Meier analysis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GB" w:eastAsia="it-IT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 w:eastAsia="it-IT"/>
                                    </w:rPr>
                                    <w:t xml:space="preserve">=0.036)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[17]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3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MiR-21 expression in the tumor cell compartment holds unfavorable prognostic value in Gliomas. Hermansen S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 J Neurooncol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01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) 111:71–81.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>1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. Plasma specific miRNAs as predictive biomarkers for diagnosis and prognosis of Glioma. Wang Q, Li P, Li A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Journal of Experimental &amp; Clinical Cancer Research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>20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), 31:97.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5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Prognostic value of mature microRNA-21 and microRNA-205 overexpression in Non–Small Cell Lung Cancer by Quantitative Real-Time RT-PCR. Markou A, Tsaroucha E.G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 Clinical Chemistry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00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) 54:10 1696–1704.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6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MicroRNA-21 gene and cancer. Huang Y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 Med Oncol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013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30:376.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17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Expression of microRNAs, miR-21, miR-31, miR-122, miR-145, miR-146a, miR-200c, miR-221, miR-222, and miR-223 in patients with Hepatocellular Carcinoma or Intrahepatic  cholangiocarcinoma and its prognostic significance. Karakatsanis A, Papaconstantinou I, Gazouli M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. Molecular Carcinogenesis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>201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) 52:297–303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iR-22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B050"/>
                                      <w:sz w:val="18"/>
                                      <w:szCs w:val="18"/>
                                      <w:lang w:val="en-US"/>
                                    </w:rPr>
                                    <w:t>Dow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in breast cancer, lung, gastric and colorectal cancer, multiple myeloma, cholangiocarcinoma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hepatocellular carcinoma (HCC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.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C0000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U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in brain metastases from colon cancer.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tumor-suppresso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estrogen receptor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  <w:lang w:val="en-US"/>
                                    </w:rPr>
                                    <w:t>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(ER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  <w:lang w:val="en-US"/>
                                    </w:rPr>
                                    <w:t>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), histone deacetylase 4 (HDAC4), CDK6, SIRT1, Sp1, p21, hypoxia inducible factor 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  <w:lang w:val="en-US"/>
                                    </w:rPr>
                                    <w:t>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(HIF-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  <w:lang w:val="en-US"/>
                                    </w:rPr>
                                    <w:t>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), MYCBP and MAX, PTEN</w:t>
                                  </w:r>
                                </w:p>
                              </w:tc>
                              <w:tc>
                                <w:tcPr>
                                  <w:tcW w:w="3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Colorectal cancer: Downregulation correlates with low O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7"/>
                                      <w:szCs w:val="17"/>
                                      <w:lang w:val="en-GB" w:eastAsia="it-IT"/>
                                    </w:rPr>
                                    <w:t xml:space="preserve">Univariate Kaplan Meier analysis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=0.003) and liver metastases (HR=</w:t>
                                  </w:r>
                                  <w:r>
                                    <w:rPr>
                                      <w:rFonts w:cs="Arial" w:ascii="Arial" w:hAnsi="Arial"/>
                                      <w:sz w:val="17"/>
                                      <w:szCs w:val="17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7.624) [1]. HCC: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 w:eastAsia="it-IT"/>
                                    </w:rPr>
                                    <w:t>Downregulation correlates with reduced DFS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7"/>
                                      <w:szCs w:val="17"/>
                                      <w:lang w:val="en-GB" w:eastAsia="it-IT"/>
                                    </w:rPr>
                                    <w:t>Univariate Kaplan Meier analysi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GB" w:eastAsia="it-IT"/>
                                    </w:rPr>
                                    <w:t>, 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 w:eastAsia="it-IT"/>
                                    </w:rPr>
                                    <w:t xml:space="preserve">=0.025)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[2].</w:t>
                                  </w:r>
                                </w:p>
                              </w:tc>
                              <w:tc>
                                <w:tcPr>
                                  <w:tcW w:w="3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Clinical significance of miR-22 expression in patients with Colorectal Cancer. Zhang G, Xia S, Tian H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 Med Oncol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0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29:3108–3112.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Emerging Roles of microRNA-22 in human disease and normal physiology. Xiong J. Current Molecular Medicine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0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12:247-258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miR-155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C00000"/>
                                      <w:sz w:val="18"/>
                                      <w:szCs w:val="18"/>
                                      <w:lang w:val="en-US"/>
                                    </w:rPr>
                                    <w:t>U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in leukemias/ lymphomas, breast and colon cancer, thyroid, lung, pancreatic, liver and gastric tumors and gliomas.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oncogene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D88,FADD, RHOA, SMAD2, METS1, ETS1, SPI1, CEBPB, MECP2, FOXO3, MECP2, SOCS1, BACH1, IKBKE, FOXO3A, hMSH2, hMSH6, hMLH1, SMAD5, WEE1, SHIP1, TNF, IL-8, FGF, SEL1L </w:t>
                                  </w:r>
                                </w:p>
                              </w:tc>
                              <w:tc>
                                <w:tcPr>
                                  <w:tcW w:w="3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Gliomas: miR-155 low expression levels correlate with long OS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7"/>
                                      <w:szCs w:val="17"/>
                                      <w:lang w:val="en-GB" w:eastAsia="it-IT"/>
                                    </w:rPr>
                                    <w:t>Univariate Kaplan Meie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7"/>
                                      <w:szCs w:val="17"/>
                                      <w:lang w:val="en-GB" w:eastAsia="it-IT"/>
                                    </w:rPr>
                                    <w:t>analysis,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=0.0191) and long PFS survival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7"/>
                                      <w:szCs w:val="17"/>
                                      <w:lang w:val="en-GB" w:eastAsia="it-IT"/>
                                    </w:rPr>
                                    <w:t>Univariate Kaplan Meie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7"/>
                                      <w:szCs w:val="17"/>
                                      <w:lang w:val="en-GB" w:eastAsia="it-IT"/>
                                    </w:rPr>
                                    <w:t>analysi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, 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=0.0055) [8] . AML: upregulation of miR-155 is strongly but independently predictive of FLT3 gene mutations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p=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0.01) [9] .  Breast cancer: High levels of miR-155 are associated to a positive progesterone receptor status [9].</w:t>
                                  </w:r>
                                </w:p>
                              </w:tc>
                              <w:tc>
                                <w:tcPr>
                                  <w:tcW w:w="3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8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Interactions of miR-323/miR-326/miR-329 and miR-130a/miR-155/miR-210 as prognostic indicators for clinical outcome of Glioblastoma patients. Qiu S, Lin S, Hu D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 Journal of Translational Medicine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013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, 11,10.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9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miRNA profiling of cancer. Gianpiero Di Leva and Carlo M Croce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Current Opinion in Genetics &amp; Development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013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, 23:1–9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iR-1296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C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339966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Down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in prostate cancer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tumor-suppresso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MCM2</w:t>
                                  </w:r>
                                </w:p>
                              </w:tc>
                              <w:tc>
                                <w:tcPr>
                                  <w:tcW w:w="3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8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Regulation of minichromosome maintenance gene family by microRNA-1296 and genistein in Prostate Cancer. Shahana Majid, Altaf A. Dar, Sharanjot Saini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Cancer Res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0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);70:2809-2818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>miR-383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339966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Down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in gliomas, medulloblastoma (MB),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ependymomas,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it-IT"/>
                                    </w:rPr>
                                    <w:t>huma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 w:eastAsia="it-IT"/>
                                    </w:rPr>
                                    <w:t>testicular embryonal carcinom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, hepatocellular carcinoma, breast and ovarian cancers, melanoma, acute myeloid leukemia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A50021"/>
                                      <w:sz w:val="18"/>
                                      <w:szCs w:val="18"/>
                                      <w:lang w:val="en-US"/>
                                    </w:rPr>
                                    <w:t>Up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A50021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in Clear Cell Renal Cell Carcinoma (ccRCC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339966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339966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tumor-suppresso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oncogene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IGFR1, PRDX3, DIO1, RBMS1, IRF1</w:t>
                                  </w:r>
                                </w:p>
                              </w:tc>
                              <w:tc>
                                <w:tcPr>
                                  <w:tcW w:w="3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9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Downregulation of miR-383 promotes glioma cell invasion by targeting insulin-like growth factor 1 receptor. Zhanwen He, Danyang Cen, Xiangyang Luo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. Med Oncol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01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) 30:557.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0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Identification of microRNAs as potential prognostic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markers in Ependymoma. Fabricio F. Costa, Jared M. Bischof, Elio F. Vanin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PLoS ONE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01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), 6, 10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1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MiR-224 targets the 3'UTR of Type 1 5'-Iodothyronine Deiodinase possibly contributing to tissue hypothyroidism in Renal Cancer. J. Boguslawska, A. Wojcicka, A. Piekielko-Witkowska,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PLoS ONE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01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), 6, 9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8.7pt;height:595.3pt;mso-wrap-distance-left:0pt;mso-wrap-distance-right:7.05pt;mso-wrap-distance-top:0pt;mso-wrap-distance-bottom:0pt;margin-top:97.6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417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4"/>
                        <w:gridCol w:w="2217"/>
                        <w:gridCol w:w="1760"/>
                        <w:gridCol w:w="2274"/>
                        <w:gridCol w:w="3436"/>
                        <w:gridCol w:w="3243"/>
                      </w:tblGrid>
                      <w:tr>
                        <w:trPr>
                          <w:trHeight w:val="273" w:hRule="atLeast"/>
                        </w:trPr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Expression level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Function</w:t>
                            </w:r>
                          </w:p>
                        </w:tc>
                        <w:tc>
                          <w:tcPr>
                            <w:tcW w:w="2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Targets</w:t>
                            </w:r>
                          </w:p>
                        </w:tc>
                        <w:tc>
                          <w:tcPr>
                            <w:tcW w:w="3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Prognostic value</w:t>
                            </w:r>
                          </w:p>
                        </w:tc>
                        <w:tc>
                          <w:tcPr>
                            <w:tcW w:w="3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miR-210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C00000"/>
                                <w:sz w:val="18"/>
                                <w:szCs w:val="18"/>
                                <w:lang w:val="en-US"/>
                              </w:rPr>
                              <w:t>U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in NSCLC, breast cancer, head and neck cancee (HNSCC), pancreatic cancer, malignant melanoma, soft-tissue sarcoma, renal cell carcinoma and glioblastoma.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339966"/>
                                <w:sz w:val="18"/>
                                <w:szCs w:val="18"/>
                                <w:lang w:val="en-US"/>
                              </w:rPr>
                              <w:t xml:space="preserve">Down </w:t>
                            </w:r>
                            <w:r>
                              <w:rPr>
                                <w:rFonts w:cs="Arial" w:ascii="Arial" w:hAnsi="Arial"/>
                                <w:sz w:val="19"/>
                                <w:szCs w:val="19"/>
                                <w:lang w:val="en-GB" w:eastAsia="it-IT"/>
                              </w:rPr>
                              <w:t xml:space="preserve">in gastric cancer.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339966"/>
                                <w:sz w:val="18"/>
                                <w:szCs w:val="18"/>
                                <w:lang w:val="en-US"/>
                              </w:rPr>
                              <w:t>Deleted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in epithelial ovarian cancer.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oncogene</w:t>
                            </w:r>
                          </w:p>
                        </w:tc>
                        <w:tc>
                          <w:tcPr>
                            <w:tcW w:w="2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Bcl-2, P4HB, PTPN1, MDGA1, MID1IP1, APC, CLASP2, PTAR1, TNPO1, CBX1, CHD9, SMCHD1, XIST, NIPBL, RAD52, CPEB2, EFNA3, ELK3, NPTX1, MIB1, HOXA1/3/9, HECTD1, ISCU, ATP11C, DDAH1, GPD1L, ACVR1b, BDNF, MNT, E2F3, SEH1L, FGFRL1, CASPSAP2, ROD1</w:t>
                            </w:r>
                          </w:p>
                        </w:tc>
                        <w:tc>
                          <w:tcPr>
                            <w:tcW w:w="3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Gliomas: lower expression level in ODG vs GBM (ANOVA,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&lt; 0.05) [10] ; MiR210 low expression levels correlate with long OS (p=0.0077) and long PFS survival (p=0.0212) [8]. Breast cancer: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upregulation associates with poor overall survival (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it-IT"/>
                              </w:rPr>
                              <w:t>HR=3.39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&lt; 0.05) [11].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HNSCC: the level of hsa-miR-210 results significantly correlated with the 99-gene hypoxia metagene (Spearman rank test rho=0.67,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&lt; .001) and high levels of hsa-miR-210 are associated with locoregional disease recurrence (</w:t>
                            </w:r>
                            <w:r>
                              <w:rPr>
                                <w:rFonts w:cs="Arial" w:ascii="Arial" w:hAnsi="Arial"/>
                                <w:sz w:val="17"/>
                                <w:szCs w:val="17"/>
                                <w:lang w:val="en-GB" w:eastAsia="it-IT"/>
                              </w:rPr>
                              <w:t>Univariate Kaplan Meie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it-I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7"/>
                                <w:szCs w:val="17"/>
                                <w:lang w:val="en-GB" w:eastAsia="it-IT"/>
                              </w:rPr>
                              <w:t>analysis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, 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=0.003) and short OS (</w:t>
                            </w:r>
                            <w:r>
                              <w:rPr>
                                <w:rFonts w:cs="Arial" w:ascii="Arial" w:hAnsi="Arial"/>
                                <w:sz w:val="17"/>
                                <w:szCs w:val="17"/>
                                <w:lang w:val="en-GB" w:eastAsia="it-IT"/>
                              </w:rPr>
                              <w:t>Univariate Kaplan Meie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it-I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7"/>
                                <w:szCs w:val="17"/>
                                <w:lang w:val="en-GB" w:eastAsia="it-IT"/>
                              </w:rPr>
                              <w:t>analysi,s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 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=0.008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[12].</w:t>
                            </w:r>
                          </w:p>
                        </w:tc>
                        <w:tc>
                          <w:tcPr>
                            <w:tcW w:w="3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0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MicroRNA and target protein patterns reveal physiopathological features of Glioma subtypes. Lages E, Guttin A, El Atifi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 PLoS ONE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01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) 6:5.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1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High expression of miR-210 predicts poor survival in patients with Breast Cancer:A meta-analysis. Hong L, Yang J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 Gene 507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01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) 135–138.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2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hsa-mir-210 is a marker of tumor hypoxia and a prognostic factor in Head and Neck Cancer. Gee H.E, Camps C, Buffa F.M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 Cancer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01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)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miR-21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C00000"/>
                                <w:sz w:val="18"/>
                                <w:szCs w:val="18"/>
                                <w:lang w:val="en-US"/>
                              </w:rPr>
                              <w:t>U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in lung and breast cancers, pancreas, stomach, prostate tumours, CLL, acute myeloid leukemia (AML),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1"/>
                                <w:szCs w:val="21"/>
                                <w:lang w:val="en-GB" w:eastAsia="it-I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osteosaroma, colon cancer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myeloma, glioblastoma,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in hepatocellular carcinoma (HCC),</w:t>
                            </w:r>
                            <w:r>
                              <w:rPr>
                                <w:rFonts w:cs="Arial" w:ascii="Arial" w:hAnsi="Arial"/>
                                <w:sz w:val="27"/>
                                <w:szCs w:val="27"/>
                                <w:lang w:val="en-GB" w:eastAsia="it-I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head and neck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squamous cell carcinoma (HNSCC).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oncogene</w:t>
                            </w:r>
                          </w:p>
                        </w:tc>
                        <w:tc>
                          <w:tcPr>
                            <w:tcW w:w="2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PTEN, TPM1, PDCD4, SPRY1/2, TIMP3, RECK, RECK, TGFBR, DAXX, PDCD4, p63, JMY, TOPORS, HNRNPK, and TP53BP2</w:t>
                            </w:r>
                          </w:p>
                        </w:tc>
                        <w:tc>
                          <w:tcPr>
                            <w:tcW w:w="3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Gliomas: miR-21 levels correlated significantly with grade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=0.027) and inversely correlated with overall survival in all grade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=0.005) [13].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Plasma levels of miR-21 are significantly higher in GBM samples than in control samples (Mann–Whitney U test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, 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&lt; 0.001) with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it-IT"/>
                              </w:rPr>
                              <w:t>a 90% sensitivity and a 100% specificity 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 w:eastAsia="it-IT"/>
                              </w:rPr>
                              <w:t xml:space="preserve">ROC curve analysis,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it-IT"/>
                              </w:rPr>
                              <w:t xml:space="preserve">AUC=0.9300, 95% CI: 0.7940-1.066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[14]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it-IT"/>
                              </w:rPr>
                              <w:t xml:space="preserve">.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NSCLC: overexpression of mature miR-2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 w:eastAsia="it-IT"/>
                              </w:rPr>
                              <w:t xml:space="preserve"> is found to be an independent prognostic factor for OS (Multivariate analysis: hazard ratio 2.533, CI 1.066–6.020,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GB" w:eastAsia="it-IT"/>
                              </w:rPr>
                              <w:t>p=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 w:eastAsia="it-IT"/>
                              </w:rPr>
                              <w:t xml:space="preserve">0.035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[15]. High levels of circulating miR-21 were predictive of the ER-negative status in breast cancer and docetaxel resistance in prostate cancer [9].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Colon adenocarcinoma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it-IT"/>
                              </w:rPr>
                              <w:t>High miR-21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lang w:val="en-GB" w:eastAsia="it-I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it-IT"/>
                              </w:rPr>
                              <w:t xml:space="preserve">expression was associated with poor survival and  poor therapeutic outcome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[16]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it-IT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it-I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 w:eastAsia="it-IT"/>
                              </w:rPr>
                              <w:t>HCC: high level of miR-21 are correlated with frequency of coexisting cirrhosis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GB" w:eastAsia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 w:eastAsia="it-IT"/>
                              </w:rPr>
                              <w:t>&lt; 0.0001), T stage progression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GB" w:eastAsia="it-IT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 w:eastAsia="it-IT"/>
                              </w:rPr>
                              <w:t xml:space="preserve">=0.02) and poor OS (Univariate Kaplan Meier analysis,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GB" w:eastAsia="it-IT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 w:eastAsia="it-IT"/>
                              </w:rPr>
                              <w:t xml:space="preserve">=0.036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[17]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3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3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MiR-21 expression in the tumor cell compartment holds unfavorable prognostic value in Gliomas. Hermansen S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 J Neurooncol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01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) 111:71–81.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14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. Plasma specific miRNAs as predictive biomarkers for diagnosis and prognosis of Glioma. Wang Q, Li P, Li A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Journal of Experimental &amp; Clinical Cancer Research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201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), 31:97.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5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Prognostic value of mature microRNA-21 and microRNA-205 overexpression in Non–Small Cell Lung Cancer by Quantitative Real-Time RT-PCR. Markou A, Tsaroucha E.G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 Clinical Chemistry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008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) 54:10 1696–1704.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6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MicroRNA-21 gene and cancer. Huang Y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 Med Oncol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013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30:376.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17.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Expression of microRNAs, miR-21, miR-31, miR-122, miR-145, miR-146a, miR-200c, miR-221, miR-222, and miR-223 in patients with Hepatocellular Carcinoma or Intrahepatic  cholangiocarcinoma and its prognostic significance. Karakatsanis A, Papaconstantinou I, Gazouli M,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. Molecular Carcinogenesis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201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) 52:297–303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miR-22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B050"/>
                                <w:sz w:val="18"/>
                                <w:szCs w:val="18"/>
                                <w:lang w:val="en-US"/>
                              </w:rPr>
                              <w:t>Down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in breast cancer, lung, gastric and colorectal cancer, multiple myeloma, cholangiocarcinoma,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hepatocellular carcinoma (HCC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.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C00000"/>
                                <w:sz w:val="18"/>
                                <w:szCs w:val="18"/>
                                <w:lang w:val="en-US"/>
                              </w:rPr>
                              <w:t xml:space="preserve">Up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in brain metastases from colon cancer.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tumor-suppresso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estrogen receptor 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(ER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), histone deacetylase 4 (HDAC4), CDK6, SIRT1, Sp1, p21, hypoxia inducible factor 1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(HIF-1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), MYCBP and MAX, PTEN</w:t>
                            </w:r>
                          </w:p>
                        </w:tc>
                        <w:tc>
                          <w:tcPr>
                            <w:tcW w:w="3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Colorectal cancer: Downregulation correlates with low O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17"/>
                                <w:szCs w:val="17"/>
                                <w:lang w:val="en-GB" w:eastAsia="it-IT"/>
                              </w:rPr>
                              <w:t xml:space="preserve">Univariate Kaplan Meier analysis,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=0.003) and liver metastases (HR=</w:t>
                            </w:r>
                            <w:r>
                              <w:rPr>
                                <w:rFonts w:cs="Arial" w:ascii="Arial" w:hAnsi="Arial"/>
                                <w:sz w:val="17"/>
                                <w:szCs w:val="17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7.624) [1]. HCC: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 w:eastAsia="it-IT"/>
                              </w:rPr>
                              <w:t>Downregulation correlates with reduced DFS (</w:t>
                            </w:r>
                            <w:r>
                              <w:rPr>
                                <w:rFonts w:cs="Arial" w:ascii="Arial" w:hAnsi="Arial"/>
                                <w:sz w:val="17"/>
                                <w:szCs w:val="17"/>
                                <w:lang w:val="en-GB" w:eastAsia="it-IT"/>
                              </w:rPr>
                              <w:t>Univariate Kaplan Meier analysis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GB" w:eastAsia="it-IT"/>
                              </w:rPr>
                              <w:t>, 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 w:eastAsia="it-IT"/>
                              </w:rPr>
                              <w:t xml:space="preserve">=0.025)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[2].</w:t>
                            </w:r>
                          </w:p>
                        </w:tc>
                        <w:tc>
                          <w:tcPr>
                            <w:tcW w:w="3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Clinical significance of miR-22 expression in patients with Colorectal Cancer. Zhang G, Xia S, Tian H,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 Med Oncol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01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29:3108–3112.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Emerging Roles of microRNA-22 in human disease and normal physiology. Xiong J. Current Molecular Medicine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01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12:247-258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miR-155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C00000"/>
                                <w:sz w:val="18"/>
                                <w:szCs w:val="18"/>
                                <w:lang w:val="en-US"/>
                              </w:rPr>
                              <w:t>U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in leukemias/ lymphomas, breast and colon cancer, thyroid, lung, pancreatic, liver and gastric tumors and gliomas.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oncogene</w:t>
                            </w:r>
                          </w:p>
                        </w:tc>
                        <w:tc>
                          <w:tcPr>
                            <w:tcW w:w="2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MYD88,FADD, RHOA, SMAD2, METS1, ETS1, SPI1, CEBPB, MECP2, FOXO3, MECP2, SOCS1, BACH1, IKBKE, FOXO3A, hMSH2, hMSH6, hMLH1, SMAD5, WEE1, SHIP1, TNF, IL-8, FGF, SEL1L </w:t>
                            </w:r>
                          </w:p>
                        </w:tc>
                        <w:tc>
                          <w:tcPr>
                            <w:tcW w:w="3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Gliomas: miR-155 low expression levels correlate with long OS (</w:t>
                            </w:r>
                            <w:r>
                              <w:rPr>
                                <w:rFonts w:cs="Arial" w:ascii="Arial" w:hAnsi="Arial"/>
                                <w:sz w:val="17"/>
                                <w:szCs w:val="17"/>
                                <w:lang w:val="en-GB" w:eastAsia="it-IT"/>
                              </w:rPr>
                              <w:t>Univariate Kaplan Meie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it-I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7"/>
                                <w:szCs w:val="17"/>
                                <w:lang w:val="en-GB" w:eastAsia="it-IT"/>
                              </w:rPr>
                              <w:t>analysis,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 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=0.0191) and long PFS survival (</w:t>
                            </w:r>
                            <w:r>
                              <w:rPr>
                                <w:rFonts w:cs="Arial" w:ascii="Arial" w:hAnsi="Arial"/>
                                <w:sz w:val="17"/>
                                <w:szCs w:val="17"/>
                                <w:lang w:val="en-GB" w:eastAsia="it-IT"/>
                              </w:rPr>
                              <w:t>Univariate Kaplan Meie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it-I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7"/>
                                <w:szCs w:val="17"/>
                                <w:lang w:val="en-GB" w:eastAsia="it-IT"/>
                              </w:rPr>
                              <w:t>analysis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, 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=0.0055) [8] . AML: upregulation of miR-155 is strongly but independently predictive of FLT3 gene mutations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p=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0.01) [9] .  Breast cancer: High levels of miR-155 are associated to a positive progesterone receptor status [9].</w:t>
                            </w:r>
                          </w:p>
                        </w:tc>
                        <w:tc>
                          <w:tcPr>
                            <w:tcW w:w="3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8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Interactions of miR-323/miR-326/miR-329 and miR-130a/miR-155/miR-210 as prognostic indicators for clinical outcome of Glioblastoma patients. Qiu S, Lin S, Hu D,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 Journal of Translational Medicine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013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, 11,10.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9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miRNA profiling of cancer. Gianpiero Di Leva and Carlo M Croce.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Current Opinion in Genetics &amp; Development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013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, 23:1–9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miR-1296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C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339966"/>
                                <w:sz w:val="18"/>
                                <w:szCs w:val="18"/>
                                <w:lang w:val="en-US"/>
                              </w:rPr>
                              <w:t xml:space="preserve">Down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in prostate cancer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tumor-suppresso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MCM2</w:t>
                            </w:r>
                          </w:p>
                        </w:tc>
                        <w:tc>
                          <w:tcPr>
                            <w:tcW w:w="3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8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Regulation of minichromosome maintenance gene family by microRNA-1296 and genistein in Prostate Cancer. Shahana Majid, Altaf A. Dar, Sharanjot Saini,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Cancer Res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01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);70:2809-2818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miR-383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339966"/>
                                <w:sz w:val="18"/>
                                <w:szCs w:val="18"/>
                                <w:lang w:val="en-US"/>
                              </w:rPr>
                              <w:t xml:space="preserve">Down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in gliomas, medulloblastoma (MB),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ependymomas,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it-IT"/>
                              </w:rPr>
                              <w:t>huma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 w:eastAsia="it-IT"/>
                              </w:rPr>
                              <w:t>testicular embryonal carcinom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, hepatocellular carcinoma, breast and ovarian cancers, melanoma, acute myeloid leukemia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A50021"/>
                                <w:sz w:val="18"/>
                                <w:szCs w:val="18"/>
                                <w:lang w:val="en-US"/>
                              </w:rPr>
                              <w:t>Up</w:t>
                            </w:r>
                            <w:r>
                              <w:rPr>
                                <w:rFonts w:cs="Arial" w:ascii="Arial" w:hAnsi="Arial"/>
                                <w:color w:val="A5002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in Clear Cell Renal Cell Carcinoma (ccRCC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339966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339966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tumor-suppresso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oncogene</w:t>
                            </w:r>
                          </w:p>
                        </w:tc>
                        <w:tc>
                          <w:tcPr>
                            <w:tcW w:w="22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IGFR1, PRDX3, DIO1, RBMS1, IRF1</w:t>
                            </w:r>
                          </w:p>
                        </w:tc>
                        <w:tc>
                          <w:tcPr>
                            <w:tcW w:w="3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9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Downregulation of miR-383 promotes glioma cell invasion by targeting insulin-like growth factor 1 receptor. Zhanwen He, Danyang Cen, Xiangyang Luo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. Med Oncol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01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) 30:557.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0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Identification of microRNAs as potential prognostic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markers in Ependymoma. Fabricio F. Costa, Jared M. Bischof, Elio F. Vanin,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PLoS ONE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01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), 6, 10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1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MiR-224 targets the 3'UTR of Type 1 5'-Iodothyronine Deiodinase possibly contributing to tissue hypothyroidism in Renal Cancer. J. Boguslawska, A. Wojcicka, A. Piekielko-Witkowska,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PLoS ONE 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01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), 6, 9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rFonts w:cs="Times New Roman"/>
    </w:rPr>
  </w:style>
  <w:style w:type="character" w:styleId="PidipaginaCarattere">
    <w:name w:val="Piè di pagina Caratter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2:02:00Z</dcterms:created>
  <dc:creator>bpasculli</dc:creator>
  <dc:description/>
  <cp:keywords/>
  <dc:language>en-US</dc:language>
  <cp:lastModifiedBy>Paola Parrella</cp:lastModifiedBy>
  <dcterms:modified xsi:type="dcterms:W3CDTF">2014-09-11T09:00:00Z</dcterms:modified>
  <cp:revision>10</cp:revision>
  <dc:subject/>
  <dc:title>miRNA</dc:title>
</cp:coreProperties>
</file>